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213" w:rsidRPr="00A72E43" w:rsidRDefault="00404213" w:rsidP="00404213">
      <w:pPr>
        <w:spacing w:line="480" w:lineRule="auto"/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40"/>
        </w:rPr>
      </w:pPr>
      <w:r w:rsidRPr="00A72E43"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40"/>
        </w:rPr>
        <w:t>Additional Files: Table S1-3</w:t>
      </w:r>
    </w:p>
    <w:p w:rsidR="00404213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1. </w:t>
      </w:r>
      <w:proofErr w:type="spellStart"/>
      <w:proofErr w:type="gram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 w:rsidRPr="00B30CDB">
        <w:rPr>
          <w:rFonts w:ascii="Times New Roman" w:hAnsi="Times New Roman" w:cs="Times New Roman" w:hint="eastAsia"/>
          <w:kern w:val="0"/>
          <w:sz w:val="24"/>
          <w:szCs w:val="24"/>
        </w:rPr>
        <w:t xml:space="preserve">all-cause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>in-hospital 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404213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analysis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 analysis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Demographic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351E52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351E5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706" w:type="dxa"/>
            <w:vAlign w:val="center"/>
          </w:tcPr>
          <w:p w:rsidR="00404213" w:rsidRPr="00351E5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351E5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Pr="00351E5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Pr="00351E5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351E5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351E5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4)</w:t>
            </w:r>
          </w:p>
        </w:tc>
        <w:tc>
          <w:tcPr>
            <w:tcW w:w="1706" w:type="dxa"/>
          </w:tcPr>
          <w:p w:rsidR="00404213" w:rsidRPr="00351E5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ale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0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MI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g/m</w:t>
            </w:r>
            <w:r w:rsidRPr="00351E5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5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352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Etiology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MI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0A7E79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HF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4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0A7E79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9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A7E7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8</w:t>
            </w: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A7E7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7E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istory of disease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54073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9, 1.12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F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5, 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D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6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46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2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PD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5 (0.99, 3.46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0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9, 1.42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mok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0, 1.0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Vital signs at presentation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, 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3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BP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3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eats/min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52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 w:rsidRPr="009352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 w:rsidRPr="009352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Pr="0093524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352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52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1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pO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25"/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Laboratory findings and blood gas analysis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AR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I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8 (1.90, 3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 (1.55, 3.16)</w:t>
            </w: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ind w:firstLineChars="98" w:firstLine="1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oup III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69, 5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0 (1.72, 3.92)</w:t>
            </w:r>
          </w:p>
        </w:tc>
        <w:tc>
          <w:tcPr>
            <w:tcW w:w="1706" w:type="dxa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ercentage, </w:t>
            </w:r>
            <w:r w:rsidRPr="001B33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706" w:type="dxa"/>
            <w:vAlign w:val="center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706" w:type="dxa"/>
            <w:vAlign w:val="center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706" w:type="dxa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um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g/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2, 1.2</w:t>
            </w: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7763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63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  <w:r w:rsidRPr="007763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EB42C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EB42C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9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cose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BUN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347C2C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</w:t>
            </w:r>
            <w:proofErr w:type="spellStart"/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2)</w:t>
            </w:r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0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Tn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93, 0.97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7, 1.02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9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A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0.89, 1.33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6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9, 1.05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vAlign w:val="center"/>
          </w:tcPr>
          <w:p w:rsidR="00404213" w:rsidRPr="00347C2C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446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347C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4, 1.09)</w:t>
            </w:r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1, 1.08)</w:t>
            </w:r>
          </w:p>
        </w:tc>
        <w:tc>
          <w:tcPr>
            <w:tcW w:w="1706" w:type="dxa"/>
          </w:tcPr>
          <w:p w:rsidR="00404213" w:rsidRPr="00347C2C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47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nion gap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PTT, second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, 1.01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T, second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9, 1.06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R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2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4, 1.22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NEU-BZ-Regular" w:hAnsi="NEU-BZ-Regular" w:hint="eastAsia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ASIS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6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29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, 1.03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29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1.05, 1.11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29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4, 1.05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29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APS II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, 1.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, 1.02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In-hospital mana</w:t>
            </w: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gement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Oxygen therapy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 (1.12, 1.9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 (1.02, 1.96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CI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 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50, 1.30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9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BG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6, 1.1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AA2D8A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A2D8A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IABP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 (0.73, 3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RT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3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  <w:r w:rsidRPr="00AD01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0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oconstrictor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1.01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D01A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8, 1.09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:rsidR="00404213" w:rsidRPr="0040484E" w:rsidRDefault="00404213" w:rsidP="0040421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NPAR: N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utrophi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percentage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albumin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BMI: Body mass index;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AMI: 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cu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myocardia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l i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farc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HF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cute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F: Chronic heart failure; AF: Atrial fibrillation; CA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onary artery disease, COP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onic obstructive pulmonary diseas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M: Diabetes mellitus; CKD: Chronic kidney disease; SBP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BP: D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R: Heart rate; SpO2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lse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ximetry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derived oxygen satu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n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U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B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lood urea nitroge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WBC: W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ite blood cel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TnT</w:t>
      </w:r>
      <w:proofErr w:type="spellEnd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Cardiac t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ponin 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APTT: 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tivated partial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thromboplast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PT: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thromb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NR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ernational normalized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OASIS: O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for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verity of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lness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CI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rcutaneous coronary interventi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ABG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ronary artery bypass grafting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ABP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r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-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ortic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allo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pump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RRT: Renal repl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cement treatment.</w:t>
      </w:r>
    </w:p>
    <w:p w:rsidR="00404213" w:rsidRPr="00E9645F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04213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04213" w:rsidRPr="009F7C71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2. </w:t>
      </w:r>
      <w:proofErr w:type="spellStart"/>
      <w:proofErr w:type="gram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 w:rsidRPr="00B30CDB">
        <w:rPr>
          <w:rFonts w:ascii="Times New Roman" w:hAnsi="Times New Roman" w:cs="Times New Roman" w:hint="eastAsia"/>
          <w:kern w:val="0"/>
          <w:sz w:val="24"/>
          <w:szCs w:val="24"/>
        </w:rPr>
        <w:t xml:space="preserve">all-cau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30-day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>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404213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404213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Demographic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2, 1.04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1, 1.03)</w:t>
            </w: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ale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3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MI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g/m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Etiology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MI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HF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1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8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8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istory of disease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54073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F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6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3, 1.35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D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2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5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87, 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 (0.25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PD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8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 (0.90, 2.97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3, 1.1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73, 1.29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mok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Vital signs at presentation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F1310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5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F1310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F1310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F1310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1</w:t>
            </w:r>
            <w:r w:rsidRPr="00F131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F1310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1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BP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eats/min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9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pO</w:t>
            </w:r>
            <w:r w:rsidRPr="00762F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25"/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, 1.0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5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Laboratory findings and blood gas analysis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AR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I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 (1.76, 3.1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6 (1.42, 2.71)</w:t>
            </w: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B06D8D" w:rsidRDefault="00404213" w:rsidP="00A22A32">
            <w:pPr>
              <w:spacing w:line="276" w:lineRule="auto"/>
              <w:ind w:firstLineChars="98" w:firstLine="1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oup III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9 (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5.0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2 (1.65, 3.54)</w:t>
            </w:r>
          </w:p>
        </w:tc>
        <w:tc>
          <w:tcPr>
            <w:tcW w:w="1706" w:type="dxa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ercentage, </w:t>
            </w:r>
            <w:r w:rsidRPr="001B33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1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um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g/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7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3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, 1.1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85, 1.06)</w:t>
            </w:r>
          </w:p>
        </w:tc>
        <w:tc>
          <w:tcPr>
            <w:tcW w:w="1706" w:type="dxa"/>
          </w:tcPr>
          <w:p w:rsidR="00404213" w:rsidRPr="009E743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4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9E743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cose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UN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1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0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0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W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Tn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93, 0.97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, 1.04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9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A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60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8, 1.29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7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7, 1.00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9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9, 1.05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0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vAlign w:val="center"/>
          </w:tcPr>
          <w:p w:rsidR="00404213" w:rsidRPr="0065140D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514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,mmol</w:t>
            </w:r>
            <w:proofErr w:type="spellEnd"/>
            <w:r w:rsidRPr="006514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5140D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</w:t>
            </w:r>
            <w:r w:rsidRPr="006514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Pr="006514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5140D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5140D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1.03, 1.11)</w:t>
            </w:r>
          </w:p>
        </w:tc>
        <w:tc>
          <w:tcPr>
            <w:tcW w:w="1706" w:type="dxa"/>
          </w:tcPr>
          <w:p w:rsidR="00404213" w:rsidRPr="0065140D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4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nion gap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PTT, second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, 1.0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1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4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T, second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8, 1.05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R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78, 1.22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NEU-BZ-Regular" w:hAnsi="NEU-BZ-Regular" w:hint="eastAsia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ASIS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1.04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, 1.03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8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7, 1.08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APS II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4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, 1.03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In-hospital m</w:t>
            </w: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anagement</w:t>
            </w: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507FD1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7F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Oxygen therapy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 (1.06, 1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 (0.89, 1.68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507FD1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7F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CI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0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507FD1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7F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BG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44, 1.11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AA2D8A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A2D8A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IABP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8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RT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5,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68, 1.23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0.93, 1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oconstrictor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 (1.05, 1.76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8E573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54, 1.02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8E573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</w:tbl>
    <w:p w:rsidR="00404213" w:rsidRPr="0040484E" w:rsidRDefault="00404213" w:rsidP="0040421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NPAR: N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utrophi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percentage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albumin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BMI: Body mass index;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AMI: 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cu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myocardia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l i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farc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HF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cute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F: Chronic heart failure; AF: Atrial fibrillation; CA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onary artery disease, COP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onic obstructive pulmonary diseas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M: Diabetes mellitus; CKD: Chronic kidney disease; SBP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BP: D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R: Heart rate; SpO2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lse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ximetry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derived oxygen satu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n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U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B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lood urea nitroge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WBC: W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ite blood cel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TnT</w:t>
      </w:r>
      <w:proofErr w:type="spellEnd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Cardiac t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ponin 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APTT: 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tivated partial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thromboplast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PT: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thromb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NR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ernational normalized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OASIS: O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for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verity of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lness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CI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rcutaneous coronary interventi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ABG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ronary artery bypass grafting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ABP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r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-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ortic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allo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pump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RRT: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404213" w:rsidRPr="00E9645F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04213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04213" w:rsidRPr="009F7C71" w:rsidRDefault="00404213" w:rsidP="00404213">
      <w:pPr>
        <w:widowControl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3. </w:t>
      </w:r>
      <w:proofErr w:type="spellStart"/>
      <w:proofErr w:type="gramStart"/>
      <w:r w:rsidRPr="00B30CDB">
        <w:rPr>
          <w:rFonts w:ascii="Times New Roman" w:hAnsi="Times New Roman" w:cs="Times New Roman"/>
          <w:kern w:val="0"/>
          <w:sz w:val="24"/>
          <w:szCs w:val="24"/>
        </w:rPr>
        <w:t>Univariable</w:t>
      </w:r>
      <w:proofErr w:type="spellEnd"/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 and multi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x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 xml:space="preserve">regression analysis for </w:t>
      </w:r>
      <w:r w:rsidRPr="00B30CDB">
        <w:rPr>
          <w:rFonts w:ascii="Times New Roman" w:hAnsi="Times New Roman" w:cs="Times New Roman" w:hint="eastAsia"/>
          <w:kern w:val="0"/>
          <w:sz w:val="24"/>
          <w:szCs w:val="24"/>
        </w:rPr>
        <w:t xml:space="preserve">all-cau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365-day </w:t>
      </w:r>
      <w:r w:rsidRPr="00B30CDB">
        <w:rPr>
          <w:rFonts w:ascii="Times New Roman" w:hAnsi="Times New Roman" w:cs="Times New Roman"/>
          <w:kern w:val="0"/>
          <w:sz w:val="24"/>
          <w:szCs w:val="24"/>
        </w:rPr>
        <w:t>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tbl>
      <w:tblPr>
        <w:tblStyle w:val="ae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06"/>
        <w:gridCol w:w="1706"/>
        <w:gridCol w:w="1706"/>
        <w:gridCol w:w="1706"/>
      </w:tblGrid>
      <w:tr w:rsidR="00404213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  <w:bottom w:val="nil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Univariable</w:t>
            </w:r>
            <w:proofErr w:type="spellEnd"/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Multivariable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tcBorders>
              <w:top w:val="nil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B06D8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Demographic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</w:t>
            </w: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1, 1.03)</w:t>
            </w: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x</w:t>
            </w: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ale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6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BMI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g/m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9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, 1.01)</w:t>
            </w: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5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Etiology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MI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HF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1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7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5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8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91B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7</w:t>
            </w: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91B82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1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History of disease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54073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HF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 (1.13, 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86, 1.30)</w:t>
            </w: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F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5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6, 1.28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3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134E8B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E8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D</w:t>
            </w:r>
          </w:p>
        </w:tc>
        <w:tc>
          <w:tcPr>
            <w:tcW w:w="1706" w:type="dxa"/>
            <w:vAlign w:val="center"/>
          </w:tcPr>
          <w:p w:rsidR="00404213" w:rsidRPr="00134E8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E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74, 1.0</w:t>
            </w:r>
            <w:r w:rsidRPr="00134E8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134E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34E8B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E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  <w:r w:rsidRPr="00134E8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61, 1.22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5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36, 1.20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PD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 (0.84, 2.36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M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4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KD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72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 (0.90, 1.71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mok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4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0D7645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Vital signs at presentation</w:t>
            </w: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0D7645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BP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 (0.67, 0.98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BP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Hg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A035F6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R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eats/min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A035F6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pO</w:t>
            </w:r>
            <w:r w:rsidRPr="00762F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25"/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3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Laboratory findings and blood gas analysis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B06D8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PAR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Group II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 (1.6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50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3 (2.14, 4.28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7525EE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98" w:firstLine="1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roup III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 (2.67, 4.4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0 (4.10, 11.26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hil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ercentage, 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2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9 (1.59, 2.75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umin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61, 0.8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7, 0.99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tinine</w:t>
            </w:r>
            <w:proofErr w:type="spellEnd"/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1.03, 1.13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5, 1.03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cose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UN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1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7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oglob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</w:t>
            </w:r>
            <w:proofErr w:type="spellStart"/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92, 1.00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let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0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1F46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1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Tn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5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0, 1.04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A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arbona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49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91, 1.26)</w:t>
            </w: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P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ass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8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iu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0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i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  <w:r w:rsidRPr="003509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3, 1.08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1.01, 1.07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404213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actate,mmol</w:t>
            </w:r>
            <w:proofErr w:type="spellEnd"/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 (1.0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1.02, 1.08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nion gap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2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PTT, second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, 1.01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, 1.01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T, second</w:t>
            </w:r>
          </w:p>
        </w:tc>
        <w:tc>
          <w:tcPr>
            <w:tcW w:w="1706" w:type="dxa"/>
            <w:vAlign w:val="center"/>
          </w:tcPr>
          <w:p w:rsidR="00404213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2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8, 1.04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</w:tr>
      <w:tr w:rsidR="00404213" w:rsidRPr="00E36608" w:rsidTr="00A22A32">
        <w:trPr>
          <w:jc w:val="center"/>
        </w:trPr>
        <w:tc>
          <w:tcPr>
            <w:tcW w:w="3107" w:type="dxa"/>
            <w:vAlign w:val="center"/>
          </w:tcPr>
          <w:p w:rsidR="00404213" w:rsidRDefault="00404213" w:rsidP="00A22A32">
            <w:pPr>
              <w:spacing w:line="276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R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8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4, 1.27)</w:t>
            </w:r>
          </w:p>
        </w:tc>
        <w:tc>
          <w:tcPr>
            <w:tcW w:w="1706" w:type="dxa"/>
          </w:tcPr>
          <w:p w:rsidR="00404213" w:rsidRPr="00E36608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404213" w:rsidRPr="00685A4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NEU-BZ-Regular" w:hAnsi="NEU-BZ-Regular" w:hint="eastAsia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>Scoring system</w:t>
            </w: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685A4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C404B9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04B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ASIS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6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3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OFA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5, 1.04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APS II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</w:pPr>
            <w:r w:rsidRPr="007525E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8"/>
              </w:rPr>
              <w:t>Management</w:t>
            </w:r>
            <w:r w:rsidRPr="007525E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8"/>
              </w:rPr>
              <w:t xml:space="preserve"> of AHF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507FD1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7F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Oxygen therapy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5, 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 (0.94, 1.59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507FD1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7FD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CI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57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E32C4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ABG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 (0.33, 0.64)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46, 0.94)</w:t>
            </w:r>
          </w:p>
        </w:tc>
        <w:tc>
          <w:tcPr>
            <w:tcW w:w="1706" w:type="dxa"/>
          </w:tcPr>
          <w:p w:rsidR="00404213" w:rsidRPr="007E32C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3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  <w:r w:rsidRPr="007E32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AA2D8A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A2D8A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IABP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52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RT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91, 1.49)</w:t>
            </w: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404213" w:rsidRPr="001B339F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49" w:firstLine="7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-hospital medication</w:t>
            </w: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Align w:val="center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1B339F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otrope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04213" w:rsidRPr="00C404B9" w:rsidTr="00A22A32">
        <w:trPr>
          <w:jc w:val="center"/>
        </w:trPr>
        <w:tc>
          <w:tcPr>
            <w:tcW w:w="3107" w:type="dxa"/>
            <w:vAlign w:val="center"/>
          </w:tcPr>
          <w:p w:rsidR="00404213" w:rsidRPr="007525EE" w:rsidRDefault="00404213" w:rsidP="00A22A32">
            <w:pPr>
              <w:spacing w:line="276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25E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7525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oconstrictor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6" w:type="dxa"/>
            <w:vAlign w:val="center"/>
          </w:tcPr>
          <w:p w:rsidR="00404213" w:rsidRPr="002C76A4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2C76A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6" w:type="dxa"/>
            <w:vAlign w:val="center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0, 1.19)</w:t>
            </w:r>
          </w:p>
        </w:tc>
        <w:tc>
          <w:tcPr>
            <w:tcW w:w="1706" w:type="dxa"/>
          </w:tcPr>
          <w:p w:rsidR="00404213" w:rsidRPr="00C404B9" w:rsidRDefault="00404213" w:rsidP="00A22A3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76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</w:t>
            </w:r>
          </w:p>
        </w:tc>
      </w:tr>
    </w:tbl>
    <w:p w:rsidR="00404213" w:rsidRPr="0040484E" w:rsidRDefault="00404213" w:rsidP="0040421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484E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Abbrevia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NPAR: N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utrophi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percentage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albumin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H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zard rati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CI: Confidence interval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BMI: Body mass index;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AMI: 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cut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myocardia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l i</w:t>
      </w:r>
      <w:r w:rsidRPr="00CD6A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farction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HF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94624E">
        <w:rPr>
          <w:rFonts w:ascii="Times New Roman" w:hAnsi="Times New Roman" w:cs="Times New Roman"/>
          <w:color w:val="000000" w:themeColor="text1"/>
          <w:sz w:val="16"/>
          <w:szCs w:val="16"/>
        </w:rPr>
        <w:t>Acute heart fail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F: Chronic heart failure; AF: Atrial fibrillation; CA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onary artery disease, COPD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ronic obstructive pulmonary diseas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M: Diabetes mellitus; CKD: Chronic kidney disease; SBP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ystolic blood pressu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DBP: D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iastolic blood pressu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R: Heart rate; SpO2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lse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ximetry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-derived oxygen satu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n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U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B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lood urea nitroge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WBC: W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hite blood cell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TnT</w:t>
      </w:r>
      <w:proofErr w:type="spellEnd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Cardiac t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ponin 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APTT: 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tivated partial </w:t>
      </w:r>
      <w:proofErr w:type="spellStart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thromboplast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PT: </w:t>
      </w:r>
      <w:proofErr w:type="spellStart"/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rothrombin</w:t>
      </w:r>
      <w:proofErr w:type="spellEnd"/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NR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ernational normalized ratio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OASIS: O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for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verity of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lness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OF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Sequential Organ Failure Assessment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PS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mplified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ute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siology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cor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CI: P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ercutaneous coronary interventi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ABG: C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oronary artery bypass grafting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IABP: I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ntra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-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aortic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balloon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40484E">
        <w:rPr>
          <w:rFonts w:ascii="Times New Roman" w:hAnsi="Times New Roman" w:cs="Times New Roman"/>
          <w:color w:val="000000" w:themeColor="text1"/>
          <w:sz w:val="16"/>
          <w:szCs w:val="16"/>
        </w:rPr>
        <w:t>pump</w:t>
      </w:r>
      <w:r w:rsidRPr="0040484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RRT: Renal replacement treatment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:rsidR="000D47AC" w:rsidRDefault="000D47AC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404213" w:rsidRDefault="00404213"/>
    <w:p w:rsidR="00E710A4" w:rsidRDefault="00E710A4" w:rsidP="00404213">
      <w:pPr>
        <w:spacing w:line="480" w:lineRule="auto"/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24"/>
        </w:rPr>
      </w:pPr>
      <w:r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24"/>
        </w:rPr>
        <w:lastRenderedPageBreak/>
        <w:t>Additional file: Figure S1</w:t>
      </w:r>
    </w:p>
    <w:p w:rsidR="00E710A4" w:rsidRDefault="00E710A4" w:rsidP="00404213">
      <w:pPr>
        <w:spacing w:line="480" w:lineRule="auto"/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24"/>
        </w:rPr>
      </w:pPr>
    </w:p>
    <w:p w:rsidR="00404213" w:rsidRPr="009420C8" w:rsidRDefault="00404213" w:rsidP="00404213">
      <w:pPr>
        <w:spacing w:line="480" w:lineRule="auto"/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24"/>
        </w:rPr>
      </w:pPr>
      <w:r w:rsidRPr="009420C8">
        <w:rPr>
          <w:rFonts w:ascii="Times-Roman" w:eastAsia="宋体" w:hAnsi="Times-Roman" w:cs="宋体" w:hint="eastAsia"/>
          <w:b/>
          <w:color w:val="000000" w:themeColor="text1"/>
          <w:kern w:val="0"/>
          <w:sz w:val="32"/>
          <w:szCs w:val="24"/>
        </w:rPr>
        <w:t>Figure legends</w:t>
      </w:r>
    </w:p>
    <w:p w:rsidR="00404213" w:rsidRPr="009420C8" w:rsidRDefault="00404213" w:rsidP="00404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 S1.</w:t>
      </w:r>
      <w:proofErr w:type="gramEnd"/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Receiver operating characteristic curve of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utrophil 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ercentage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lbumin and 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NPAR value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</w:t>
      </w:r>
      <w:proofErr w:type="gramEnd"/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and (B): in-hospital mortality. (C) and (D): 30-day mortality. (E) and (F): 365-day mortality. 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UC: A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rea under the curve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NPAR: N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eutrophil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ercentage</w:t>
      </w:r>
      <w:r w:rsidRPr="009420C8">
        <w:rPr>
          <w:rFonts w:ascii="Times New Roman" w:hAnsi="Times New Roman" w:cs="Times New Roman"/>
          <w:color w:val="000000" w:themeColor="text1"/>
          <w:sz w:val="24"/>
          <w:szCs w:val="24"/>
        </w:rPr>
        <w:t>-albumin ratio</w:t>
      </w:r>
      <w:r w:rsidRPr="009420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404213" w:rsidRPr="00404213" w:rsidRDefault="00404213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AD39AA" wp14:editId="6E8A33FA">
            <wp:extent cx="5274310" cy="6722512"/>
            <wp:effectExtent l="171450" t="171450" r="364490" b="3644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2251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404213" w:rsidRPr="00404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U-BZ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6DF3"/>
    <w:multiLevelType w:val="hybridMultilevel"/>
    <w:tmpl w:val="48EE6560"/>
    <w:lvl w:ilvl="0" w:tplc="E2B255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3C08FA"/>
    <w:multiLevelType w:val="hybridMultilevel"/>
    <w:tmpl w:val="E424C3AE"/>
    <w:lvl w:ilvl="0" w:tplc="C4BE38E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E76573"/>
    <w:multiLevelType w:val="hybridMultilevel"/>
    <w:tmpl w:val="61C07F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5B498D"/>
    <w:multiLevelType w:val="hybridMultilevel"/>
    <w:tmpl w:val="1648190A"/>
    <w:lvl w:ilvl="0" w:tplc="061C9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212046"/>
    <w:multiLevelType w:val="hybridMultilevel"/>
    <w:tmpl w:val="E02CA3B0"/>
    <w:lvl w:ilvl="0" w:tplc="6D3C1C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5502A9"/>
    <w:multiLevelType w:val="hybridMultilevel"/>
    <w:tmpl w:val="9A1CB6D2"/>
    <w:lvl w:ilvl="0" w:tplc="45E49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2E0414"/>
    <w:multiLevelType w:val="hybridMultilevel"/>
    <w:tmpl w:val="2168F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BF423E8"/>
    <w:multiLevelType w:val="hybridMultilevel"/>
    <w:tmpl w:val="879271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25605C1"/>
    <w:multiLevelType w:val="hybridMultilevel"/>
    <w:tmpl w:val="6F36D7D4"/>
    <w:lvl w:ilvl="0" w:tplc="A4C82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CF77D5D"/>
    <w:multiLevelType w:val="hybridMultilevel"/>
    <w:tmpl w:val="D488EB4C"/>
    <w:lvl w:ilvl="0" w:tplc="D9486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2190677"/>
    <w:multiLevelType w:val="hybridMultilevel"/>
    <w:tmpl w:val="CE0C41F0"/>
    <w:lvl w:ilvl="0" w:tplc="0A6C2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7D2D9B"/>
    <w:multiLevelType w:val="hybridMultilevel"/>
    <w:tmpl w:val="9B626F32"/>
    <w:lvl w:ilvl="0" w:tplc="11121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6"/>
  </w:num>
  <w:num w:numId="5">
    <w:abstractNumId w:val="11"/>
  </w:num>
  <w:num w:numId="6">
    <w:abstractNumId w:val="9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213"/>
    <w:rsid w:val="000D47AC"/>
    <w:rsid w:val="00404213"/>
    <w:rsid w:val="00E7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21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40421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42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0421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404213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40421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421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0421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4213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404213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404213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40421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0421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40421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4042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4213"/>
    <w:rPr>
      <w:sz w:val="18"/>
      <w:szCs w:val="18"/>
    </w:rPr>
  </w:style>
  <w:style w:type="paragraph" w:styleId="a7">
    <w:name w:val="List Paragraph"/>
    <w:basedOn w:val="a"/>
    <w:uiPriority w:val="34"/>
    <w:qFormat/>
    <w:rsid w:val="00404213"/>
    <w:pPr>
      <w:ind w:firstLineChars="200" w:firstLine="420"/>
    </w:pPr>
  </w:style>
  <w:style w:type="paragraph" w:styleId="a8">
    <w:name w:val="header"/>
    <w:basedOn w:val="a"/>
    <w:link w:val="Char2"/>
    <w:uiPriority w:val="99"/>
    <w:unhideWhenUsed/>
    <w:rsid w:val="0040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04213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04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04213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40421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40421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04213"/>
    <w:rPr>
      <w:vertAlign w:val="superscript"/>
    </w:rPr>
  </w:style>
  <w:style w:type="paragraph" w:customStyle="1" w:styleId="10">
    <w:name w:val="正文1"/>
    <w:rsid w:val="0040421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404213"/>
  </w:style>
  <w:style w:type="paragraph" w:styleId="ad">
    <w:name w:val="Normal (Web)"/>
    <w:basedOn w:val="a"/>
    <w:uiPriority w:val="99"/>
    <w:unhideWhenUsed/>
    <w:rsid w:val="00404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2">
    <w:name w:val="Light Shading Accent 2"/>
    <w:basedOn w:val="a1"/>
    <w:uiPriority w:val="60"/>
    <w:rsid w:val="0040421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e">
    <w:name w:val="Table Grid"/>
    <w:basedOn w:val="a1"/>
    <w:uiPriority w:val="59"/>
    <w:rsid w:val="00404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Hyperlink"/>
    <w:uiPriority w:val="99"/>
    <w:unhideWhenUsed/>
    <w:rsid w:val="00404213"/>
    <w:rPr>
      <w:color w:val="0563C1"/>
      <w:u w:val="single"/>
    </w:rPr>
  </w:style>
  <w:style w:type="character" w:customStyle="1" w:styleId="transsent">
    <w:name w:val="transsent"/>
    <w:basedOn w:val="a0"/>
    <w:rsid w:val="00404213"/>
  </w:style>
  <w:style w:type="character" w:customStyle="1" w:styleId="basic-word">
    <w:name w:val="basic-word"/>
    <w:basedOn w:val="a0"/>
    <w:rsid w:val="00404213"/>
  </w:style>
  <w:style w:type="paragraph" w:styleId="HTML">
    <w:name w:val="HTML Preformatted"/>
    <w:basedOn w:val="a"/>
    <w:link w:val="HTMLChar"/>
    <w:uiPriority w:val="99"/>
    <w:unhideWhenUsed/>
    <w:rsid w:val="004042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04213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404213"/>
  </w:style>
  <w:style w:type="character" w:customStyle="1" w:styleId="ref-title">
    <w:name w:val="ref-title"/>
    <w:basedOn w:val="a0"/>
    <w:rsid w:val="00404213"/>
  </w:style>
  <w:style w:type="character" w:customStyle="1" w:styleId="ref-journal">
    <w:name w:val="ref-journal"/>
    <w:basedOn w:val="a0"/>
    <w:rsid w:val="00404213"/>
  </w:style>
  <w:style w:type="character" w:customStyle="1" w:styleId="apple-converted-space">
    <w:name w:val="apple-converted-space"/>
    <w:basedOn w:val="a0"/>
    <w:rsid w:val="00404213"/>
  </w:style>
  <w:style w:type="character" w:styleId="af0">
    <w:name w:val="Strong"/>
    <w:basedOn w:val="a0"/>
    <w:uiPriority w:val="22"/>
    <w:qFormat/>
    <w:rsid w:val="00404213"/>
    <w:rPr>
      <w:b/>
      <w:bCs/>
    </w:rPr>
  </w:style>
  <w:style w:type="character" w:customStyle="1" w:styleId="gnkrckgcgsb">
    <w:name w:val="gnkrckgcgsb"/>
    <w:basedOn w:val="a0"/>
    <w:rsid w:val="00404213"/>
  </w:style>
  <w:style w:type="character" w:customStyle="1" w:styleId="tran">
    <w:name w:val="tran"/>
    <w:basedOn w:val="a0"/>
    <w:rsid w:val="00404213"/>
  </w:style>
  <w:style w:type="character" w:styleId="af1">
    <w:name w:val="Emphasis"/>
    <w:basedOn w:val="a0"/>
    <w:uiPriority w:val="20"/>
    <w:qFormat/>
    <w:rsid w:val="00404213"/>
    <w:rPr>
      <w:i/>
      <w:iCs/>
    </w:rPr>
  </w:style>
  <w:style w:type="character" w:customStyle="1" w:styleId="skip">
    <w:name w:val="skip"/>
    <w:basedOn w:val="a0"/>
    <w:rsid w:val="00404213"/>
  </w:style>
  <w:style w:type="character" w:styleId="af2">
    <w:name w:val="Placeholder Text"/>
    <w:basedOn w:val="a0"/>
    <w:uiPriority w:val="99"/>
    <w:semiHidden/>
    <w:rsid w:val="00404213"/>
    <w:rPr>
      <w:color w:val="808080"/>
    </w:rPr>
  </w:style>
  <w:style w:type="character" w:styleId="af3">
    <w:name w:val="line number"/>
    <w:basedOn w:val="a0"/>
    <w:uiPriority w:val="99"/>
    <w:semiHidden/>
    <w:unhideWhenUsed/>
    <w:rsid w:val="004042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21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40421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42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0421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404213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40421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421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0421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4213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404213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404213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40421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0421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40421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4042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4213"/>
    <w:rPr>
      <w:sz w:val="18"/>
      <w:szCs w:val="18"/>
    </w:rPr>
  </w:style>
  <w:style w:type="paragraph" w:styleId="a7">
    <w:name w:val="List Paragraph"/>
    <w:basedOn w:val="a"/>
    <w:uiPriority w:val="34"/>
    <w:qFormat/>
    <w:rsid w:val="00404213"/>
    <w:pPr>
      <w:ind w:firstLineChars="200" w:firstLine="420"/>
    </w:pPr>
  </w:style>
  <w:style w:type="paragraph" w:styleId="a8">
    <w:name w:val="header"/>
    <w:basedOn w:val="a"/>
    <w:link w:val="Char2"/>
    <w:uiPriority w:val="99"/>
    <w:unhideWhenUsed/>
    <w:rsid w:val="0040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04213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04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04213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40421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40421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04213"/>
    <w:rPr>
      <w:vertAlign w:val="superscript"/>
    </w:rPr>
  </w:style>
  <w:style w:type="paragraph" w:customStyle="1" w:styleId="10">
    <w:name w:val="正文1"/>
    <w:rsid w:val="0040421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c">
    <w:name w:val="Revision"/>
    <w:hidden/>
    <w:uiPriority w:val="99"/>
    <w:semiHidden/>
    <w:rsid w:val="00404213"/>
  </w:style>
  <w:style w:type="paragraph" w:styleId="ad">
    <w:name w:val="Normal (Web)"/>
    <w:basedOn w:val="a"/>
    <w:uiPriority w:val="99"/>
    <w:unhideWhenUsed/>
    <w:rsid w:val="00404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2">
    <w:name w:val="Light Shading Accent 2"/>
    <w:basedOn w:val="a1"/>
    <w:uiPriority w:val="60"/>
    <w:rsid w:val="00404213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e">
    <w:name w:val="Table Grid"/>
    <w:basedOn w:val="a1"/>
    <w:uiPriority w:val="59"/>
    <w:rsid w:val="00404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Hyperlink"/>
    <w:uiPriority w:val="99"/>
    <w:unhideWhenUsed/>
    <w:rsid w:val="00404213"/>
    <w:rPr>
      <w:color w:val="0563C1"/>
      <w:u w:val="single"/>
    </w:rPr>
  </w:style>
  <w:style w:type="character" w:customStyle="1" w:styleId="transsent">
    <w:name w:val="transsent"/>
    <w:basedOn w:val="a0"/>
    <w:rsid w:val="00404213"/>
  </w:style>
  <w:style w:type="character" w:customStyle="1" w:styleId="basic-word">
    <w:name w:val="basic-word"/>
    <w:basedOn w:val="a0"/>
    <w:rsid w:val="00404213"/>
  </w:style>
  <w:style w:type="paragraph" w:styleId="HTML">
    <w:name w:val="HTML Preformatted"/>
    <w:basedOn w:val="a"/>
    <w:link w:val="HTMLChar"/>
    <w:uiPriority w:val="99"/>
    <w:unhideWhenUsed/>
    <w:rsid w:val="004042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04213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404213"/>
  </w:style>
  <w:style w:type="character" w:customStyle="1" w:styleId="ref-title">
    <w:name w:val="ref-title"/>
    <w:basedOn w:val="a0"/>
    <w:rsid w:val="00404213"/>
  </w:style>
  <w:style w:type="character" w:customStyle="1" w:styleId="ref-journal">
    <w:name w:val="ref-journal"/>
    <w:basedOn w:val="a0"/>
    <w:rsid w:val="00404213"/>
  </w:style>
  <w:style w:type="character" w:customStyle="1" w:styleId="apple-converted-space">
    <w:name w:val="apple-converted-space"/>
    <w:basedOn w:val="a0"/>
    <w:rsid w:val="00404213"/>
  </w:style>
  <w:style w:type="character" w:styleId="af0">
    <w:name w:val="Strong"/>
    <w:basedOn w:val="a0"/>
    <w:uiPriority w:val="22"/>
    <w:qFormat/>
    <w:rsid w:val="00404213"/>
    <w:rPr>
      <w:b/>
      <w:bCs/>
    </w:rPr>
  </w:style>
  <w:style w:type="character" w:customStyle="1" w:styleId="gnkrckgcgsb">
    <w:name w:val="gnkrckgcgsb"/>
    <w:basedOn w:val="a0"/>
    <w:rsid w:val="00404213"/>
  </w:style>
  <w:style w:type="character" w:customStyle="1" w:styleId="tran">
    <w:name w:val="tran"/>
    <w:basedOn w:val="a0"/>
    <w:rsid w:val="00404213"/>
  </w:style>
  <w:style w:type="character" w:styleId="af1">
    <w:name w:val="Emphasis"/>
    <w:basedOn w:val="a0"/>
    <w:uiPriority w:val="20"/>
    <w:qFormat/>
    <w:rsid w:val="00404213"/>
    <w:rPr>
      <w:i/>
      <w:iCs/>
    </w:rPr>
  </w:style>
  <w:style w:type="character" w:customStyle="1" w:styleId="skip">
    <w:name w:val="skip"/>
    <w:basedOn w:val="a0"/>
    <w:rsid w:val="00404213"/>
  </w:style>
  <w:style w:type="character" w:styleId="af2">
    <w:name w:val="Placeholder Text"/>
    <w:basedOn w:val="a0"/>
    <w:uiPriority w:val="99"/>
    <w:semiHidden/>
    <w:rsid w:val="00404213"/>
    <w:rPr>
      <w:color w:val="808080"/>
    </w:rPr>
  </w:style>
  <w:style w:type="character" w:styleId="af3">
    <w:name w:val="line number"/>
    <w:basedOn w:val="a0"/>
    <w:uiPriority w:val="99"/>
    <w:semiHidden/>
    <w:unhideWhenUsed/>
    <w:rsid w:val="00404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80</Words>
  <Characters>10149</Characters>
  <Application>Microsoft Office Word</Application>
  <DocSecurity>0</DocSecurity>
  <Lines>84</Lines>
  <Paragraphs>23</Paragraphs>
  <ScaleCrop>false</ScaleCrop>
  <Company/>
  <LinksUpToDate>false</LinksUpToDate>
  <CharactersWithSpaces>1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越</dc:creator>
  <cp:lastModifiedBy>于越</cp:lastModifiedBy>
  <cp:revision>2</cp:revision>
  <dcterms:created xsi:type="dcterms:W3CDTF">2020-06-24T14:11:00Z</dcterms:created>
  <dcterms:modified xsi:type="dcterms:W3CDTF">2020-06-24T14:18:00Z</dcterms:modified>
</cp:coreProperties>
</file>